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3C9" w:rsidRPr="00AB6924" w:rsidRDefault="00CD03C9" w:rsidP="00CD03C9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bookmarkStart w:id="0" w:name="tab1"/>
      <w:r>
        <w:rPr>
          <w:rFonts w:ascii="Times New Roman" w:hAnsi="Times New Roman" w:cs="Times New Roman" w:hint="eastAsia"/>
          <w:b/>
          <w:szCs w:val="21"/>
        </w:rPr>
        <w:t>Table 1</w:t>
      </w:r>
      <w:bookmarkEnd w:id="0"/>
      <w:r>
        <w:rPr>
          <w:rFonts w:ascii="Times New Roman" w:hAnsi="Times New Roman" w:cs="Times New Roman" w:hint="eastAsia"/>
          <w:b/>
          <w:szCs w:val="21"/>
        </w:rPr>
        <w:t>.The security comparison with other scheme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742"/>
        <w:gridCol w:w="675"/>
        <w:gridCol w:w="609"/>
        <w:gridCol w:w="624"/>
        <w:gridCol w:w="592"/>
        <w:gridCol w:w="823"/>
        <w:gridCol w:w="905"/>
        <w:gridCol w:w="603"/>
        <w:gridCol w:w="940"/>
        <w:gridCol w:w="653"/>
        <w:gridCol w:w="681"/>
        <w:gridCol w:w="823"/>
        <w:gridCol w:w="618"/>
        <w:gridCol w:w="677"/>
        <w:gridCol w:w="590"/>
        <w:gridCol w:w="637"/>
        <w:gridCol w:w="629"/>
        <w:gridCol w:w="788"/>
      </w:tblGrid>
      <w:tr w:rsidR="00CD03C9" w:rsidRPr="00BD0510" w:rsidTr="005657E6"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SSC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CA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PI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ONGA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OFPGA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MITMA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LPT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DDA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MSNA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TFS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IOM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IG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SKA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PUP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DNAP</w:t>
            </w:r>
          </w:p>
        </w:tc>
      </w:tr>
      <w:tr w:rsidR="00CD03C9" w:rsidRPr="00BD0510" w:rsidTr="005657E6">
        <w:tc>
          <w:tcPr>
            <w:tcW w:w="1158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D.B.He</w:t>
            </w:r>
            <w:proofErr w:type="spellEnd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D03C9" w:rsidRPr="00BD0510" w:rsidTr="005657E6">
        <w:tc>
          <w:tcPr>
            <w:tcW w:w="115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A.K.Das</w:t>
            </w:r>
            <w:proofErr w:type="spellEnd"/>
          </w:p>
        </w:tc>
        <w:tc>
          <w:tcPr>
            <w:tcW w:w="742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5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9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4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2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5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7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90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7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8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D03C9" w:rsidRPr="00BD0510" w:rsidTr="005657E6">
        <w:tc>
          <w:tcPr>
            <w:tcW w:w="115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J.H.Nam</w:t>
            </w:r>
            <w:proofErr w:type="spellEnd"/>
          </w:p>
        </w:tc>
        <w:tc>
          <w:tcPr>
            <w:tcW w:w="742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5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4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92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5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40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7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7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8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D03C9" w:rsidRPr="00BD0510" w:rsidTr="005657E6">
        <w:tc>
          <w:tcPr>
            <w:tcW w:w="115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.XUE</w:t>
            </w:r>
          </w:p>
        </w:tc>
        <w:tc>
          <w:tcPr>
            <w:tcW w:w="742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5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9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24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2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5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7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90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7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8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D03C9" w:rsidRPr="00BD0510" w:rsidTr="005657E6">
        <w:tc>
          <w:tcPr>
            <w:tcW w:w="115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.Jiang</w:t>
            </w:r>
            <w:proofErr w:type="spellEnd"/>
          </w:p>
        </w:tc>
        <w:tc>
          <w:tcPr>
            <w:tcW w:w="742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5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9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24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92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5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7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7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D03C9" w:rsidRPr="00BD0510" w:rsidTr="005657E6">
        <w:tc>
          <w:tcPr>
            <w:tcW w:w="115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.L.Das</w:t>
            </w:r>
            <w:proofErr w:type="spellEnd"/>
          </w:p>
        </w:tc>
        <w:tc>
          <w:tcPr>
            <w:tcW w:w="742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5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9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24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2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5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1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3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7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90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7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29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D03C9" w:rsidRPr="00BD0510" w:rsidTr="005657E6">
        <w:trPr>
          <w:trHeight w:val="156"/>
        </w:trPr>
        <w:tc>
          <w:tcPr>
            <w:tcW w:w="1158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Ours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CD03C9" w:rsidRPr="00401C0E" w:rsidRDefault="00CD03C9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1E14F6" w:rsidRDefault="00CD03C9">
      <w:r w:rsidRPr="00C11391">
        <w:rPr>
          <w:rFonts w:ascii="Times New Roman" w:hAnsi="Times New Roman" w:cs="Times New Roman"/>
          <w:sz w:val="24"/>
          <w:szCs w:val="24"/>
        </w:rPr>
        <w:t>SSCA: Stolen smart card attack; NCA: Nodes captured attack; PIA: Privileged insider attack; MA: mutual authentication; UA: Anonymity; ONGA: Online guessing attack OFPGA: Off-line password guessing attack; RA: Replay attack; MITMA: Man-in-the-middle attack; LPT: Lost password threat; DDA: D-Dos attack; MSNA: Malicious sensor node attacks; TFS: Three-factor security; IOM: Integrity of message; IGA: identity guessing attack; SKA: session key agreement; SKA: session key agreement; PUP: password updated phase; DNAP: dynamic node addition phase</w:t>
      </w:r>
      <w:bookmarkStart w:id="1" w:name="_GoBack"/>
      <w:bookmarkEnd w:id="1"/>
    </w:p>
    <w:sectPr w:rsidR="001E14F6" w:rsidSect="00CD03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05AE" w:rsidRDefault="00E605AE" w:rsidP="00CD03C9">
      <w:r>
        <w:separator/>
      </w:r>
    </w:p>
  </w:endnote>
  <w:endnote w:type="continuationSeparator" w:id="0">
    <w:p w:rsidR="00E605AE" w:rsidRDefault="00E605AE" w:rsidP="00CD0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05AE" w:rsidRDefault="00E605AE" w:rsidP="00CD03C9">
      <w:r>
        <w:separator/>
      </w:r>
    </w:p>
  </w:footnote>
  <w:footnote w:type="continuationSeparator" w:id="0">
    <w:p w:rsidR="00E605AE" w:rsidRDefault="00E605AE" w:rsidP="00CD0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F49"/>
    <w:rsid w:val="000D1F49"/>
    <w:rsid w:val="001E14F6"/>
    <w:rsid w:val="00CD03C9"/>
    <w:rsid w:val="00E6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0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0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03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0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03C9"/>
    <w:rPr>
      <w:sz w:val="18"/>
      <w:szCs w:val="18"/>
    </w:rPr>
  </w:style>
  <w:style w:type="table" w:styleId="a5">
    <w:name w:val="Table Grid"/>
    <w:basedOn w:val="a1"/>
    <w:uiPriority w:val="59"/>
    <w:rsid w:val="00CD0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0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0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03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0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03C9"/>
    <w:rPr>
      <w:sz w:val="18"/>
      <w:szCs w:val="18"/>
    </w:rPr>
  </w:style>
  <w:style w:type="table" w:styleId="a5">
    <w:name w:val="Table Grid"/>
    <w:basedOn w:val="a1"/>
    <w:uiPriority w:val="59"/>
    <w:rsid w:val="00CD0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</cp:revision>
  <dcterms:created xsi:type="dcterms:W3CDTF">2016-10-20T03:32:00Z</dcterms:created>
  <dcterms:modified xsi:type="dcterms:W3CDTF">2016-10-20T03:32:00Z</dcterms:modified>
</cp:coreProperties>
</file>